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43B8" w14:textId="51F0F37D" w:rsidR="007F0D5F" w:rsidRPr="007F0D5F" w:rsidRDefault="007F0D5F" w:rsidP="007F0D5F">
      <w:pPr>
        <w:rPr>
          <w:rFonts w:ascii="Arial" w:eastAsia="Calibri" w:hAnsi="Arial" w:cs="Arial"/>
        </w:rPr>
      </w:pPr>
      <w:r w:rsidRPr="007F0D5F">
        <w:rPr>
          <w:rFonts w:ascii="Arial" w:eastAsia="Calibri" w:hAnsi="Arial" w:cs="Arial"/>
          <w:b/>
          <w:bCs/>
        </w:rPr>
        <w:t>S</w:t>
      </w:r>
      <w:r>
        <w:rPr>
          <w:rFonts w:ascii="Arial" w:eastAsia="Calibri" w:hAnsi="Arial" w:cs="Arial"/>
          <w:b/>
          <w:bCs/>
        </w:rPr>
        <w:t>3</w:t>
      </w:r>
      <w:r w:rsidRPr="007F0D5F">
        <w:rPr>
          <w:rFonts w:ascii="Arial" w:eastAsia="Calibri" w:hAnsi="Arial" w:cs="Arial"/>
          <w:b/>
          <w:bCs/>
        </w:rPr>
        <w:t xml:space="preserve"> Table. </w:t>
      </w:r>
      <w:bookmarkStart w:id="0" w:name="_Hlk80879504"/>
      <w:r w:rsidRPr="007F0D5F">
        <w:rPr>
          <w:rFonts w:ascii="Arial" w:eastAsia="Calibri" w:hAnsi="Arial" w:cs="Arial"/>
        </w:rPr>
        <w:t xml:space="preserve">Mass Spectrometry parameters on the Thermo Fusion </w:t>
      </w:r>
      <w:proofErr w:type="spellStart"/>
      <w:r w:rsidRPr="007F0D5F">
        <w:rPr>
          <w:rFonts w:ascii="Arial" w:eastAsia="Calibri" w:hAnsi="Arial" w:cs="Arial"/>
        </w:rPr>
        <w:t>Tribrid</w:t>
      </w:r>
      <w:proofErr w:type="spellEnd"/>
      <w:r w:rsidRPr="007F0D5F">
        <w:rPr>
          <w:rFonts w:ascii="Arial" w:eastAsia="Calibri" w:hAnsi="Arial" w:cs="Arial"/>
        </w:rPr>
        <w:t xml:space="preserve"> for final Tau LC-MS/MS method validation. </w:t>
      </w:r>
      <w:bookmarkEnd w:id="0"/>
    </w:p>
    <w:tbl>
      <w:tblPr>
        <w:tblW w:w="10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7"/>
        <w:gridCol w:w="1940"/>
        <w:gridCol w:w="1250"/>
        <w:gridCol w:w="628"/>
        <w:gridCol w:w="1075"/>
        <w:gridCol w:w="809"/>
        <w:gridCol w:w="1337"/>
        <w:gridCol w:w="629"/>
        <w:gridCol w:w="1785"/>
      </w:tblGrid>
      <w:tr w:rsidR="007F0D5F" w:rsidRPr="007F0D5F" w14:paraId="1FB74DFC" w14:textId="77777777" w:rsidTr="00EC0B96">
        <w:trPr>
          <w:trHeight w:val="290"/>
        </w:trPr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03742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Peptide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8AF2D4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mino Acid Sequenc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927004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recursor </w:t>
            </w:r>
          </w:p>
          <w:p w14:paraId="79E0261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m/z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2911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Charge </w:t>
            </w:r>
          </w:p>
          <w:p w14:paraId="742594B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(z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C8385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quisition Time Start</w:t>
            </w:r>
          </w:p>
          <w:p w14:paraId="7C26D44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(min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AB4E4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Acquisition Time Stop</w:t>
            </w:r>
          </w:p>
          <w:p w14:paraId="5EE6347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(min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78524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HCD Collision Energy </w:t>
            </w:r>
          </w:p>
          <w:p w14:paraId="62F9A12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A8E8F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Injection Time</w:t>
            </w:r>
          </w:p>
          <w:p w14:paraId="73FEB06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(</w:t>
            </w:r>
            <w:proofErr w:type="spellStart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ms</w:t>
            </w:r>
            <w:proofErr w:type="spellEnd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C2941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ransitions Analyzed</w:t>
            </w:r>
          </w:p>
        </w:tc>
      </w:tr>
      <w:tr w:rsidR="007F0D5F" w:rsidRPr="007F0D5F" w14:paraId="0A4C356E" w14:textId="77777777" w:rsidTr="00EC0B96">
        <w:trPr>
          <w:trHeight w:val="290"/>
        </w:trPr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376F0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81-190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AC098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PPSSGEPPK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F68F0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98.75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D9091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3E3DC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D5ACC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5216D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2.5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426FE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50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CB9CD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8+, y7+, y9++</w:t>
            </w:r>
          </w:p>
        </w:tc>
      </w:tr>
      <w:tr w:rsidR="007F0D5F" w:rsidRPr="007F0D5F" w14:paraId="7D0CB2CF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AA6A38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B9B518" w14:textId="77777777" w:rsidR="007F0D5F" w:rsidRPr="007F0D5F" w:rsidRDefault="007F0D5F" w:rsidP="007F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652FE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4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EAECF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91569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B37B5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8F2041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D5362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8C5104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F0D5F" w:rsidRPr="007F0D5F" w14:paraId="1A0702AB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349D6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260-267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87F334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IGSTEN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89E9E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3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E039B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12C45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02696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91CE8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AC3F5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07F9C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7</w:t>
            </w:r>
            <w:proofErr w:type="gramStart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+,y</w:t>
            </w:r>
            <w:proofErr w:type="gramEnd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+,y5+</w:t>
            </w:r>
          </w:p>
        </w:tc>
      </w:tr>
      <w:tr w:rsidR="007F0D5F" w:rsidRPr="007F0D5F" w14:paraId="3E898C24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FE21C1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61B577" w14:textId="77777777" w:rsidR="007F0D5F" w:rsidRPr="007F0D5F" w:rsidRDefault="007F0D5F" w:rsidP="007F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7B7397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36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0E4E2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D845D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FD357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F995B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F2364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18E156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F0D5F" w:rsidRPr="007F0D5F" w14:paraId="266FF629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D20A2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96-4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DB980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SPVVSGDTSP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6386E1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5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3A2CC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D462E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E2E987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258218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FCD50F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867CD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9+, y8+, y7+, y6+</w:t>
            </w:r>
          </w:p>
        </w:tc>
      </w:tr>
      <w:tr w:rsidR="007F0D5F" w:rsidRPr="007F0D5F" w14:paraId="033AAAD6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434342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7815F1" w14:textId="77777777" w:rsidR="007F0D5F" w:rsidRPr="007F0D5F" w:rsidRDefault="007F0D5F" w:rsidP="007F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EE85A8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58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8A665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849EB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CA02D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DCA217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4322F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A18366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F0D5F" w:rsidRPr="007F0D5F" w14:paraId="08B112D9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B891D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25-4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C06EA7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DQGGYTMHQDQEGDTDAG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61E36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2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5D74A7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51182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17DF0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D3704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87F74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25B581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18+</w:t>
            </w:r>
            <w:proofErr w:type="gramStart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+,y</w:t>
            </w:r>
            <w:proofErr w:type="gramEnd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7++, y16++</w:t>
            </w:r>
          </w:p>
        </w:tc>
      </w:tr>
      <w:tr w:rsidR="007F0D5F" w:rsidRPr="007F0D5F" w14:paraId="30AF879F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2CC16A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04A3ED" w14:textId="77777777" w:rsidR="007F0D5F" w:rsidRPr="007F0D5F" w:rsidRDefault="007F0D5F" w:rsidP="007F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117937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3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63FCB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E2A1C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64B944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24301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5663C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3FDA88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F0D5F" w:rsidRPr="007F0D5F" w14:paraId="264C48D7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F2AE0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54-3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0B6FD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IGSLDNITHVPGGGN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CEDD34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26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08FA0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6C5B6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FB19C5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185981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2E99E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D23BC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6+, y15++, y14++, y13++</w:t>
            </w:r>
          </w:p>
        </w:tc>
      </w:tr>
      <w:tr w:rsidR="007F0D5F" w:rsidRPr="007F0D5F" w14:paraId="2225C788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932A22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C445E0" w14:textId="77777777" w:rsidR="007F0D5F" w:rsidRPr="007F0D5F" w:rsidRDefault="007F0D5F" w:rsidP="007F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B96EF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33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E2528A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85786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692CC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E7F04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FA157B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16FE48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F0D5F" w:rsidRPr="007F0D5F" w14:paraId="17F4B5CF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6468C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12-2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154363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TPSLPTPPT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C6E850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3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CAF326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DEA11F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D7CB1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976331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C538F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27910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b4+, y6+, y9++, y6++</w:t>
            </w:r>
          </w:p>
        </w:tc>
      </w:tr>
      <w:tr w:rsidR="007F0D5F" w:rsidRPr="007F0D5F" w14:paraId="7A105FFC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EF7302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1BDF07" w14:textId="77777777" w:rsidR="007F0D5F" w:rsidRPr="007F0D5F" w:rsidRDefault="007F0D5F" w:rsidP="007F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47FE71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4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F8E1EF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006019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73637F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BCAC64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2E6D70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295E39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F0D5F" w:rsidRPr="007F0D5F" w14:paraId="2EDB525E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3F37F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43-2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53BF0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LQTAPVPMPD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D51CE8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55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C2B930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47362A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F5A6E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11986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0FA99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EAC6DA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y10+, y9</w:t>
            </w:r>
            <w:proofErr w:type="gramStart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+,y</w:t>
            </w:r>
            <w:proofErr w:type="gramEnd"/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+,y6+</w:t>
            </w:r>
          </w:p>
        </w:tc>
      </w:tr>
      <w:tr w:rsidR="007F0D5F" w:rsidRPr="007F0D5F" w14:paraId="5BBB6DD9" w14:textId="77777777" w:rsidTr="00EC0B96">
        <w:trPr>
          <w:trHeight w:val="290"/>
        </w:trPr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F3AA54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DA2B9C" w14:textId="77777777" w:rsidR="007F0D5F" w:rsidRPr="007F0D5F" w:rsidRDefault="007F0D5F" w:rsidP="007F0D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C7EA5E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62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770B2A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F41D22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0E50C8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3DE1AD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07553C" w14:textId="77777777" w:rsidR="007F0D5F" w:rsidRPr="007F0D5F" w:rsidRDefault="007F0D5F" w:rsidP="007F0D5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7F0D5F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5D98CC" w14:textId="77777777" w:rsidR="007F0D5F" w:rsidRPr="007F0D5F" w:rsidRDefault="007F0D5F" w:rsidP="007F0D5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A2E5BD7" w14:textId="77777777" w:rsidR="009E6B25" w:rsidRDefault="009E6B25"/>
    <w:sectPr w:rsidR="009E6B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F0D5F"/>
    <w:rsid w:val="007F0D5F"/>
    <w:rsid w:val="009E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37C75"/>
  <w15:chartTrackingRefBased/>
  <w15:docId w15:val="{B9D471AD-F1D7-4C07-9E4B-3A04B7D6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7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Michael</dc:creator>
  <cp:keywords/>
  <dc:description/>
  <cp:lastModifiedBy>Schulz, Michael</cp:lastModifiedBy>
  <cp:revision>1</cp:revision>
  <dcterms:created xsi:type="dcterms:W3CDTF">2021-09-15T16:30:00Z</dcterms:created>
  <dcterms:modified xsi:type="dcterms:W3CDTF">2021-09-15T16:31:00Z</dcterms:modified>
</cp:coreProperties>
</file>